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51B2" w:rsidRPr="00156E28" w:rsidRDefault="000751B2" w:rsidP="000751B2">
      <w:pPr>
        <w:rPr>
          <w:rFonts w:ascii="Times New Roman" w:hAnsi="Times New Roman" w:cs="Times New Roman"/>
        </w:rPr>
      </w:pPr>
      <w:r w:rsidRPr="00156E28">
        <w:rPr>
          <w:rFonts w:ascii="Times New Roman" w:hAnsi="Times New Roman" w:cs="Times New Roman"/>
          <w:b/>
          <w:bCs/>
        </w:rPr>
        <w:t>Table S4.</w:t>
      </w:r>
      <w:r w:rsidRPr="00156E28">
        <w:rPr>
          <w:rFonts w:ascii="Times New Roman" w:hAnsi="Times New Roman" w:cs="Times New Roman"/>
        </w:rPr>
        <w:t xml:space="preserve"> ELISPOT responses to the </w:t>
      </w:r>
      <w:proofErr w:type="spellStart"/>
      <w:r w:rsidRPr="00156E28">
        <w:rPr>
          <w:rFonts w:ascii="Times New Roman" w:hAnsi="Times New Roman" w:cs="Times New Roman"/>
        </w:rPr>
        <w:t>capsid</w:t>
      </w:r>
      <w:proofErr w:type="spellEnd"/>
      <w:r w:rsidRPr="00156E28">
        <w:rPr>
          <w:rFonts w:ascii="Times New Roman" w:hAnsi="Times New Roman" w:cs="Times New Roman"/>
        </w:rPr>
        <w:t>, NHP toxicology study</w:t>
      </w:r>
    </w:p>
    <w:tbl>
      <w:tblPr>
        <w:tblW w:w="12599" w:type="dxa"/>
        <w:tblLook w:val="04A0"/>
      </w:tblPr>
      <w:tblGrid>
        <w:gridCol w:w="960"/>
        <w:gridCol w:w="960"/>
        <w:gridCol w:w="639"/>
        <w:gridCol w:w="889"/>
        <w:gridCol w:w="889"/>
        <w:gridCol w:w="889"/>
        <w:gridCol w:w="1138"/>
        <w:gridCol w:w="1138"/>
        <w:gridCol w:w="1138"/>
        <w:gridCol w:w="960"/>
        <w:gridCol w:w="960"/>
        <w:gridCol w:w="999"/>
        <w:gridCol w:w="1040"/>
      </w:tblGrid>
      <w:tr w:rsidR="000751B2" w:rsidRPr="000E1D74" w:rsidTr="00664F0E">
        <w:trPr>
          <w:trHeight w:val="570"/>
        </w:trPr>
        <w:tc>
          <w:tcPr>
            <w:tcW w:w="192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Vhu68 peptide pools</w:t>
            </w:r>
          </w:p>
        </w:tc>
        <w:tc>
          <w:tcPr>
            <w:tcW w:w="6720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BM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ymph nod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leen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ne Marrow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ver</w:t>
            </w:r>
          </w:p>
        </w:tc>
      </w:tr>
      <w:tr w:rsidR="000751B2" w:rsidRPr="000E1D74" w:rsidTr="00664F0E">
        <w:trPr>
          <w:trHeight w:val="300"/>
        </w:trPr>
        <w:tc>
          <w:tcPr>
            <w:tcW w:w="192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D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D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D6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D9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D120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D150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D18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D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D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D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D90</w:t>
            </w:r>
          </w:p>
        </w:tc>
      </w:tr>
      <w:tr w:rsidR="000751B2" w:rsidRPr="000E1D74" w:rsidTr="00664F0E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18-091</w:t>
            </w:r>
          </w:p>
        </w:tc>
        <w:tc>
          <w:tcPr>
            <w:tcW w:w="63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6600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</w:t>
            </w:r>
          </w:p>
        </w:tc>
        <w:tc>
          <w:tcPr>
            <w:tcW w:w="113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/A</w:t>
            </w:r>
          </w:p>
        </w:tc>
        <w:tc>
          <w:tcPr>
            <w:tcW w:w="113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/A</w:t>
            </w:r>
          </w:p>
        </w:tc>
        <w:tc>
          <w:tcPr>
            <w:tcW w:w="113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/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</w:tr>
      <w:tr w:rsidR="000751B2" w:rsidRPr="000E1D74" w:rsidTr="00664F0E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18-16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6600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5</w:t>
            </w:r>
          </w:p>
        </w:tc>
      </w:tr>
      <w:tr w:rsidR="000751B2" w:rsidRPr="000E1D74" w:rsidTr="00664F0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18-17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</w:tr>
      <w:tr w:rsidR="000751B2" w:rsidRPr="000E1D74" w:rsidTr="00664F0E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18-04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6600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6600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0</w:t>
            </w:r>
          </w:p>
        </w:tc>
      </w:tr>
      <w:tr w:rsidR="000751B2" w:rsidRPr="000E1D74" w:rsidTr="00664F0E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18-12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</w:tr>
      <w:tr w:rsidR="000751B2" w:rsidRPr="000E1D74" w:rsidTr="00664F0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18-17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</w:tr>
      <w:tr w:rsidR="000751B2" w:rsidRPr="000E1D74" w:rsidTr="00664F0E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M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18-16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/A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/A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</w:tr>
      <w:tr w:rsidR="000751B2" w:rsidRPr="000E1D74" w:rsidTr="00664F0E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18-17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</w:tr>
      <w:tr w:rsidR="000751B2" w:rsidRPr="000E1D74" w:rsidTr="00664F0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18-18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</w:tr>
      <w:tr w:rsidR="000751B2" w:rsidRPr="000E1D74" w:rsidTr="00664F0E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18-05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6600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</w:tr>
      <w:tr w:rsidR="000751B2" w:rsidRPr="000E1D74" w:rsidTr="00664F0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18-18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</w:tr>
      <w:tr w:rsidR="000751B2" w:rsidRPr="000E1D74" w:rsidTr="00664F0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18-18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</w:tr>
      <w:tr w:rsidR="000751B2" w:rsidRPr="000E1D74" w:rsidTr="00664F0E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H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18-08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/A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/A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6600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8</w:t>
            </w:r>
          </w:p>
        </w:tc>
      </w:tr>
      <w:tr w:rsidR="000751B2" w:rsidRPr="000E1D74" w:rsidTr="00664F0E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18-16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5</w:t>
            </w:r>
          </w:p>
        </w:tc>
      </w:tr>
      <w:tr w:rsidR="000751B2" w:rsidRPr="000E1D74" w:rsidTr="00664F0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18-18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6600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0</w:t>
            </w:r>
          </w:p>
        </w:tc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</w:tr>
      <w:tr w:rsidR="000751B2" w:rsidRPr="000E1D74" w:rsidTr="00664F0E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18-03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</w:tr>
      <w:tr w:rsidR="000751B2" w:rsidRPr="000E1D74" w:rsidTr="00664F0E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18-15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</w:tr>
      <w:tr w:rsidR="000751B2" w:rsidRPr="000E1D74" w:rsidTr="00664F0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18-17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</w:tr>
      <w:tr w:rsidR="000751B2" w:rsidRPr="000E1D74" w:rsidTr="00664F0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ctr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18-16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</w:tr>
      <w:tr w:rsidR="000751B2" w:rsidRPr="000E1D74" w:rsidTr="00664F0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color w:val="000000"/>
              </w:rPr>
              <w:t>18-15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/A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/A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:rsidR="000751B2" w:rsidRPr="00156E28" w:rsidRDefault="000751B2" w:rsidP="00664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6E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</w:p>
        </w:tc>
      </w:tr>
    </w:tbl>
    <w:p w:rsidR="000751B2" w:rsidRDefault="000751B2" w:rsidP="000751B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  <w:sectPr w:rsidR="000751B2" w:rsidSect="000751B2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 w:cs="Times New Roman"/>
          <w:bCs/>
          <w:sz w:val="24"/>
          <w:szCs w:val="24"/>
        </w:rPr>
        <w:t>Blue indicates a negative response; red indicates a positive response. For positive responses, the number indicates the average spot-forming units (SFU) per million cells from duplicate analysis. Three peptide pools were used to stimulate the cells. In cases when multiple pools generated a positive response, only the highest value was reported</w:t>
      </w:r>
    </w:p>
    <w:p w:rsidR="00D43F06" w:rsidRDefault="00D43F06"/>
    <w:sectPr w:rsidR="00D43F06" w:rsidSect="00D43F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 w:grammar="clean"/>
  <w:defaultTabStop w:val="720"/>
  <w:characterSpacingControl w:val="doNotCompress"/>
  <w:compat/>
  <w:rsids>
    <w:rsidRoot w:val="000751B2"/>
    <w:rsid w:val="000751B2"/>
    <w:rsid w:val="00674E55"/>
    <w:rsid w:val="00B371CF"/>
    <w:rsid w:val="00D43F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1B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751B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3-22T08:06:00Z</dcterms:created>
  <dcterms:modified xsi:type="dcterms:W3CDTF">2022-03-22T08:06:00Z</dcterms:modified>
</cp:coreProperties>
</file>